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pPr w:leftFromText="180" w:rightFromText="180" w:vertAnchor="page" w:horzAnchor="margin" w:tblpY="2244"/>
        <w:tblW w:w="0" w:type="auto"/>
        <w:tblLook w:val="04A0" w:firstRow="1" w:lastRow="0" w:firstColumn="1" w:lastColumn="0" w:noHBand="0" w:noVBand="1"/>
      </w:tblPr>
      <w:tblGrid>
        <w:gridCol w:w="3113"/>
        <w:gridCol w:w="2694"/>
        <w:gridCol w:w="2835"/>
      </w:tblGrid>
      <w:tr w:rsidR="00DB7AD5" w:rsidRPr="00660808" w14:paraId="757C1147" w14:textId="77777777" w:rsidTr="00F457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37AA0EC7" w14:textId="77777777" w:rsidR="00DB7AD5" w:rsidRPr="00660808" w:rsidRDefault="00DB7AD5" w:rsidP="00F457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Hlk202193117"/>
          </w:p>
        </w:tc>
        <w:tc>
          <w:tcPr>
            <w:tcW w:w="5529" w:type="dxa"/>
            <w:gridSpan w:val="2"/>
          </w:tcPr>
          <w:p w14:paraId="1205B5FF" w14:textId="51B8E4FE" w:rsidR="00DB7AD5" w:rsidRPr="00660808" w:rsidRDefault="00F4575C" w:rsidP="00F457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pleted</w:t>
            </w:r>
            <w:r w:rsidR="00DB7AD5">
              <w:rPr>
                <w:rFonts w:ascii="Times New Roman" w:hAnsi="Times New Roman" w:cs="Times New Roman"/>
                <w:sz w:val="22"/>
                <w:szCs w:val="22"/>
              </w:rPr>
              <w:t xml:space="preserve"> active participation at the 3-year follow-up</w:t>
            </w:r>
          </w:p>
        </w:tc>
      </w:tr>
      <w:tr w:rsidR="00DB7AD5" w:rsidRPr="00660808" w14:paraId="4CE35B28" w14:textId="77777777" w:rsidTr="00F45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414C56FD" w14:textId="77777777" w:rsidR="00DB7AD5" w:rsidRPr="00660808" w:rsidRDefault="00DB7AD5" w:rsidP="00F457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4" w:type="dxa"/>
          </w:tcPr>
          <w:p w14:paraId="28B2057F" w14:textId="6DBDE5E7" w:rsidR="00DB7AD5" w:rsidRPr="00660808" w:rsidRDefault="00DB7AD5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2835" w:type="dxa"/>
          </w:tcPr>
          <w:p w14:paraId="5089ADF4" w14:textId="38A7BE3D" w:rsidR="00DB7AD5" w:rsidRPr="00660808" w:rsidRDefault="00DB7AD5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</w:tr>
      <w:tr w:rsidR="00DB7AD5" w:rsidRPr="00660808" w14:paraId="4038441B" w14:textId="77777777" w:rsidTr="00F45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04C3184D" w14:textId="77777777" w:rsidR="00DB7AD5" w:rsidRPr="00660808" w:rsidRDefault="00DB7AD5" w:rsidP="00F4575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 (%)</w:t>
            </w:r>
          </w:p>
        </w:tc>
        <w:tc>
          <w:tcPr>
            <w:tcW w:w="2694" w:type="dxa"/>
          </w:tcPr>
          <w:p w14:paraId="4B87FB71" w14:textId="77777777" w:rsidR="00DB7AD5" w:rsidRPr="00660808" w:rsidRDefault="00DB7AD5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sz w:val="22"/>
                <w:szCs w:val="22"/>
              </w:rPr>
              <w:t>84 (21.3)</w:t>
            </w:r>
          </w:p>
        </w:tc>
        <w:tc>
          <w:tcPr>
            <w:tcW w:w="2835" w:type="dxa"/>
          </w:tcPr>
          <w:p w14:paraId="5998426B" w14:textId="77777777" w:rsidR="00DB7AD5" w:rsidRPr="00660808" w:rsidRDefault="00DB7AD5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sz w:val="22"/>
                <w:szCs w:val="22"/>
              </w:rPr>
              <w:t>310 (78.7)</w:t>
            </w:r>
          </w:p>
        </w:tc>
      </w:tr>
      <w:tr w:rsidR="00DB7AD5" w:rsidRPr="00660808" w14:paraId="16B6F080" w14:textId="77777777" w:rsidTr="00F45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49998CFC" w14:textId="77777777" w:rsidR="00DB7AD5" w:rsidRPr="00660808" w:rsidRDefault="00DB7AD5" w:rsidP="00F4575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Women</w:t>
            </w:r>
          </w:p>
        </w:tc>
        <w:tc>
          <w:tcPr>
            <w:tcW w:w="2694" w:type="dxa"/>
          </w:tcPr>
          <w:p w14:paraId="22C27CD6" w14:textId="77777777" w:rsidR="00DB7AD5" w:rsidRPr="00660808" w:rsidRDefault="00DB7AD5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sz w:val="22"/>
                <w:szCs w:val="22"/>
              </w:rPr>
              <w:t>49 (58.3)</w:t>
            </w:r>
          </w:p>
        </w:tc>
        <w:tc>
          <w:tcPr>
            <w:tcW w:w="2835" w:type="dxa"/>
          </w:tcPr>
          <w:p w14:paraId="04A7F994" w14:textId="77777777" w:rsidR="00DB7AD5" w:rsidRPr="00660808" w:rsidRDefault="00DB7AD5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sz w:val="22"/>
                <w:szCs w:val="22"/>
              </w:rPr>
              <w:t>143 (46.1)</w:t>
            </w:r>
          </w:p>
        </w:tc>
      </w:tr>
      <w:tr w:rsidR="00DB7AD5" w:rsidRPr="00660808" w14:paraId="5913083B" w14:textId="77777777" w:rsidTr="00F45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03350F5B" w14:textId="679AA348" w:rsidR="00882080" w:rsidRPr="00882080" w:rsidRDefault="00DB7AD5" w:rsidP="00F457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ge, years</w:t>
            </w:r>
          </w:p>
        </w:tc>
        <w:tc>
          <w:tcPr>
            <w:tcW w:w="2694" w:type="dxa"/>
          </w:tcPr>
          <w:p w14:paraId="259ADA05" w14:textId="6932DC3B" w:rsidR="00DB7AD5" w:rsidRPr="00660808" w:rsidRDefault="00DB7AD5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sz w:val="22"/>
                <w:szCs w:val="22"/>
              </w:rPr>
              <w:t>85 (82</w:t>
            </w:r>
            <w:r w:rsidR="003B0AAB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660808">
              <w:rPr>
                <w:rFonts w:ascii="Times New Roman" w:hAnsi="Times New Roman" w:cs="Times New Roman"/>
                <w:sz w:val="22"/>
                <w:szCs w:val="22"/>
              </w:rPr>
              <w:t>-87</w:t>
            </w:r>
            <w:r w:rsidR="003B0AAB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66080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14:paraId="71E10563" w14:textId="2E8BA54A" w:rsidR="00DB7AD5" w:rsidRPr="00660808" w:rsidRDefault="00DB7AD5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sz w:val="22"/>
                <w:szCs w:val="22"/>
              </w:rPr>
              <w:t>83 (81</w:t>
            </w:r>
            <w:r w:rsidR="003B0AAB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660808">
              <w:rPr>
                <w:rFonts w:ascii="Times New Roman" w:hAnsi="Times New Roman" w:cs="Times New Roman"/>
                <w:sz w:val="22"/>
                <w:szCs w:val="22"/>
              </w:rPr>
              <w:t>-87</w:t>
            </w:r>
            <w:r w:rsidR="003B0AAB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66080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833B5" w:rsidRPr="00660808" w14:paraId="1AA57E5C" w14:textId="77777777" w:rsidTr="00F45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20D50DFE" w14:textId="279F9AEB" w:rsidR="007833B5" w:rsidRPr="00660808" w:rsidRDefault="007833B5" w:rsidP="00F457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ualifying event</w:t>
            </w:r>
          </w:p>
        </w:tc>
        <w:tc>
          <w:tcPr>
            <w:tcW w:w="2694" w:type="dxa"/>
          </w:tcPr>
          <w:p w14:paraId="28869BC5" w14:textId="77777777" w:rsidR="007833B5" w:rsidRPr="00660808" w:rsidRDefault="007833B5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4F12ADE1" w14:textId="77777777" w:rsidR="007833B5" w:rsidRPr="00660808" w:rsidRDefault="007833B5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833B5" w:rsidRPr="00660808" w14:paraId="4D17429A" w14:textId="77777777" w:rsidTr="00F45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6C4F51C5" w14:textId="5126B6C8" w:rsidR="007833B5" w:rsidRPr="007833B5" w:rsidRDefault="007833B5" w:rsidP="00F4575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833B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Unstable angina</w:t>
            </w:r>
          </w:p>
        </w:tc>
        <w:tc>
          <w:tcPr>
            <w:tcW w:w="2694" w:type="dxa"/>
          </w:tcPr>
          <w:p w14:paraId="3A00E7AE" w14:textId="44933635" w:rsidR="007833B5" w:rsidRPr="00660808" w:rsidRDefault="007833B5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1.2)</w:t>
            </w:r>
          </w:p>
        </w:tc>
        <w:tc>
          <w:tcPr>
            <w:tcW w:w="2835" w:type="dxa"/>
          </w:tcPr>
          <w:p w14:paraId="4FC4D474" w14:textId="48EDDF87" w:rsidR="007833B5" w:rsidRPr="00660808" w:rsidRDefault="007833B5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 (2.9)</w:t>
            </w:r>
          </w:p>
        </w:tc>
      </w:tr>
      <w:tr w:rsidR="007833B5" w:rsidRPr="00660808" w14:paraId="1DD310C8" w14:textId="77777777" w:rsidTr="00F45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063A945B" w14:textId="59F2970B" w:rsidR="007833B5" w:rsidRPr="007833B5" w:rsidRDefault="007833B5" w:rsidP="00F4575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833B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yocardial infarction</w:t>
            </w:r>
          </w:p>
        </w:tc>
        <w:tc>
          <w:tcPr>
            <w:tcW w:w="2694" w:type="dxa"/>
          </w:tcPr>
          <w:p w14:paraId="105A1165" w14:textId="202AAEC5" w:rsidR="007833B5" w:rsidRPr="00660808" w:rsidRDefault="007833B5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 (28.6)</w:t>
            </w:r>
          </w:p>
        </w:tc>
        <w:tc>
          <w:tcPr>
            <w:tcW w:w="2835" w:type="dxa"/>
          </w:tcPr>
          <w:p w14:paraId="6A5A1B38" w14:textId="5B7C75D4" w:rsidR="007833B5" w:rsidRPr="00660808" w:rsidRDefault="007833B5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7 (50.6)</w:t>
            </w:r>
          </w:p>
        </w:tc>
      </w:tr>
      <w:tr w:rsidR="007833B5" w:rsidRPr="00660808" w14:paraId="0D08999D" w14:textId="77777777" w:rsidTr="00F45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47785CC8" w14:textId="7DA8EA1B" w:rsidR="007833B5" w:rsidRPr="007833B5" w:rsidRDefault="007833B5" w:rsidP="00F4575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833B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schemic stroke</w:t>
            </w:r>
          </w:p>
        </w:tc>
        <w:tc>
          <w:tcPr>
            <w:tcW w:w="2694" w:type="dxa"/>
          </w:tcPr>
          <w:p w14:paraId="6F8C3919" w14:textId="6FB943FA" w:rsidR="007833B5" w:rsidRPr="00660808" w:rsidRDefault="007833B5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 (39.3)</w:t>
            </w:r>
          </w:p>
        </w:tc>
        <w:tc>
          <w:tcPr>
            <w:tcW w:w="2835" w:type="dxa"/>
          </w:tcPr>
          <w:p w14:paraId="7177691E" w14:textId="1185C266" w:rsidR="007833B5" w:rsidRPr="00660808" w:rsidRDefault="007833B5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 (27.4)</w:t>
            </w:r>
          </w:p>
        </w:tc>
      </w:tr>
      <w:tr w:rsidR="007833B5" w:rsidRPr="00660808" w14:paraId="138CF89D" w14:textId="77777777" w:rsidTr="00F45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698F5C11" w14:textId="6764CE87" w:rsidR="007833B5" w:rsidRPr="007833B5" w:rsidRDefault="007833B5" w:rsidP="00F4575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833B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tracerebral hemorrhage</w:t>
            </w:r>
          </w:p>
        </w:tc>
        <w:tc>
          <w:tcPr>
            <w:tcW w:w="2694" w:type="dxa"/>
          </w:tcPr>
          <w:p w14:paraId="3BCBD876" w14:textId="0702CA0D" w:rsidR="007833B5" w:rsidRPr="00660808" w:rsidRDefault="007833B5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3.6)</w:t>
            </w:r>
          </w:p>
        </w:tc>
        <w:tc>
          <w:tcPr>
            <w:tcW w:w="2835" w:type="dxa"/>
          </w:tcPr>
          <w:p w14:paraId="163BEA01" w14:textId="35E8E0A0" w:rsidR="007833B5" w:rsidRPr="00660808" w:rsidRDefault="007833B5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 (2.6)</w:t>
            </w:r>
          </w:p>
        </w:tc>
      </w:tr>
      <w:tr w:rsidR="007833B5" w:rsidRPr="00660808" w14:paraId="4656D869" w14:textId="77777777" w:rsidTr="00F45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18827136" w14:textId="0A8FD804" w:rsidR="007833B5" w:rsidRPr="007833B5" w:rsidRDefault="007833B5" w:rsidP="00F4575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833B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IA</w:t>
            </w:r>
          </w:p>
        </w:tc>
        <w:tc>
          <w:tcPr>
            <w:tcW w:w="2694" w:type="dxa"/>
          </w:tcPr>
          <w:p w14:paraId="5F3DE295" w14:textId="009D3118" w:rsidR="007833B5" w:rsidRPr="00660808" w:rsidRDefault="007833B5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 (27.4)</w:t>
            </w:r>
          </w:p>
        </w:tc>
        <w:tc>
          <w:tcPr>
            <w:tcW w:w="2835" w:type="dxa"/>
          </w:tcPr>
          <w:p w14:paraId="642A5048" w14:textId="7FA5CC47" w:rsidR="007833B5" w:rsidRPr="00660808" w:rsidRDefault="007833B5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 (16.5)</w:t>
            </w:r>
          </w:p>
        </w:tc>
      </w:tr>
      <w:tr w:rsidR="00882080" w:rsidRPr="00660808" w14:paraId="43CA2A49" w14:textId="77777777" w:rsidTr="00F45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3"/>
          </w:tcPr>
          <w:p w14:paraId="2DAF93E9" w14:textId="1E2DC3BC" w:rsidR="00882080" w:rsidRPr="00660808" w:rsidRDefault="00882080" w:rsidP="00F457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2080">
              <w:rPr>
                <w:rFonts w:ascii="Times New Roman" w:hAnsi="Times New Roman" w:cs="Times New Roman"/>
                <w:sz w:val="22"/>
                <w:szCs w:val="22"/>
              </w:rPr>
              <w:t>Medical history</w:t>
            </w:r>
          </w:p>
        </w:tc>
      </w:tr>
      <w:tr w:rsidR="00DB7AD5" w:rsidRPr="00660808" w14:paraId="1DC7F6C7" w14:textId="77777777" w:rsidTr="00F45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2C75F01E" w14:textId="77777777" w:rsidR="00DB7AD5" w:rsidRPr="00660808" w:rsidRDefault="00DB7AD5" w:rsidP="00F4575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trial fibrillation</w:t>
            </w:r>
          </w:p>
        </w:tc>
        <w:tc>
          <w:tcPr>
            <w:tcW w:w="2694" w:type="dxa"/>
          </w:tcPr>
          <w:p w14:paraId="4389728F" w14:textId="77777777" w:rsidR="00DB7AD5" w:rsidRPr="00660808" w:rsidRDefault="00DB7AD5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sz w:val="22"/>
                <w:szCs w:val="22"/>
              </w:rPr>
              <w:t>31 (36.9)</w:t>
            </w:r>
          </w:p>
        </w:tc>
        <w:tc>
          <w:tcPr>
            <w:tcW w:w="2835" w:type="dxa"/>
          </w:tcPr>
          <w:p w14:paraId="1B5D02A2" w14:textId="77777777" w:rsidR="00DB7AD5" w:rsidRPr="00660808" w:rsidRDefault="00DB7AD5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sz w:val="22"/>
                <w:szCs w:val="22"/>
              </w:rPr>
              <w:t>81 (26.1)</w:t>
            </w:r>
          </w:p>
        </w:tc>
      </w:tr>
      <w:tr w:rsidR="00DB7AD5" w:rsidRPr="00660808" w14:paraId="1ECFF42C" w14:textId="77777777" w:rsidTr="00F45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32F3D775" w14:textId="77777777" w:rsidR="00DB7AD5" w:rsidRPr="00660808" w:rsidRDefault="00DB7AD5" w:rsidP="00F4575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iabetes</w:t>
            </w:r>
          </w:p>
        </w:tc>
        <w:tc>
          <w:tcPr>
            <w:tcW w:w="2694" w:type="dxa"/>
          </w:tcPr>
          <w:p w14:paraId="4F9D637E" w14:textId="77777777" w:rsidR="00DB7AD5" w:rsidRPr="00660808" w:rsidRDefault="00DB7AD5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sz w:val="22"/>
                <w:szCs w:val="22"/>
              </w:rPr>
              <w:t>13 (15.5)</w:t>
            </w:r>
          </w:p>
        </w:tc>
        <w:tc>
          <w:tcPr>
            <w:tcW w:w="2835" w:type="dxa"/>
          </w:tcPr>
          <w:p w14:paraId="3FF121DC" w14:textId="77777777" w:rsidR="00DB7AD5" w:rsidRPr="00660808" w:rsidRDefault="00DB7AD5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sz w:val="22"/>
                <w:szCs w:val="22"/>
              </w:rPr>
              <w:t>68 (21.9)</w:t>
            </w:r>
          </w:p>
        </w:tc>
      </w:tr>
      <w:tr w:rsidR="00DB7AD5" w:rsidRPr="00660808" w14:paraId="5C16E72C" w14:textId="77777777" w:rsidTr="00F45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5C26948A" w14:textId="77777777" w:rsidR="00DB7AD5" w:rsidRPr="00660808" w:rsidRDefault="00DB7AD5" w:rsidP="00F4575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ypertension</w:t>
            </w:r>
          </w:p>
        </w:tc>
        <w:tc>
          <w:tcPr>
            <w:tcW w:w="2694" w:type="dxa"/>
          </w:tcPr>
          <w:p w14:paraId="4F1D6BE4" w14:textId="77777777" w:rsidR="00DB7AD5" w:rsidRPr="00660808" w:rsidRDefault="00DB7AD5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sz w:val="22"/>
                <w:szCs w:val="22"/>
              </w:rPr>
              <w:t>65 (77.4)</w:t>
            </w:r>
          </w:p>
        </w:tc>
        <w:tc>
          <w:tcPr>
            <w:tcW w:w="2835" w:type="dxa"/>
          </w:tcPr>
          <w:p w14:paraId="21DF3DCD" w14:textId="77777777" w:rsidR="00DB7AD5" w:rsidRPr="00660808" w:rsidRDefault="00DB7AD5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sz w:val="22"/>
                <w:szCs w:val="22"/>
              </w:rPr>
              <w:t>210 (67.7)</w:t>
            </w:r>
          </w:p>
        </w:tc>
      </w:tr>
      <w:tr w:rsidR="00882080" w:rsidRPr="00660808" w14:paraId="7431E620" w14:textId="77777777" w:rsidTr="00F45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3"/>
          </w:tcPr>
          <w:p w14:paraId="41690000" w14:textId="3AA1C477" w:rsidR="00882080" w:rsidRPr="00660808" w:rsidRDefault="00882080" w:rsidP="00F457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2080">
              <w:rPr>
                <w:rFonts w:ascii="Times New Roman" w:hAnsi="Times New Roman" w:cs="Times New Roman"/>
                <w:sz w:val="22"/>
                <w:szCs w:val="22"/>
              </w:rPr>
              <w:t>Endpoints during follow-up</w:t>
            </w:r>
          </w:p>
        </w:tc>
      </w:tr>
      <w:tr w:rsidR="00DB7AD5" w:rsidRPr="00660808" w14:paraId="1408A4D3" w14:textId="77777777" w:rsidTr="00F45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24E70C9D" w14:textId="77777777" w:rsidR="00DB7AD5" w:rsidRPr="00660808" w:rsidRDefault="00DB7AD5" w:rsidP="00F4575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rimary endpoint</w:t>
            </w:r>
          </w:p>
        </w:tc>
        <w:tc>
          <w:tcPr>
            <w:tcW w:w="2694" w:type="dxa"/>
          </w:tcPr>
          <w:p w14:paraId="4EDBAD4A" w14:textId="77777777" w:rsidR="00DB7AD5" w:rsidRPr="00660808" w:rsidRDefault="00DB7AD5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sz w:val="22"/>
                <w:szCs w:val="22"/>
              </w:rPr>
              <w:t>32 (38.1)</w:t>
            </w:r>
          </w:p>
        </w:tc>
        <w:tc>
          <w:tcPr>
            <w:tcW w:w="2835" w:type="dxa"/>
          </w:tcPr>
          <w:p w14:paraId="2CB72F7E" w14:textId="77777777" w:rsidR="00DB7AD5" w:rsidRPr="00660808" w:rsidRDefault="00DB7AD5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sz w:val="22"/>
                <w:szCs w:val="22"/>
              </w:rPr>
              <w:t>104 (33.5)</w:t>
            </w:r>
          </w:p>
        </w:tc>
      </w:tr>
      <w:tr w:rsidR="00DB7AD5" w:rsidRPr="00660808" w14:paraId="3456F161" w14:textId="77777777" w:rsidTr="00F45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2AA7F3D7" w14:textId="77777777" w:rsidR="00DB7AD5" w:rsidRPr="00660808" w:rsidRDefault="00DB7AD5" w:rsidP="00F4575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ardiovascular death</w:t>
            </w:r>
          </w:p>
        </w:tc>
        <w:tc>
          <w:tcPr>
            <w:tcW w:w="2694" w:type="dxa"/>
          </w:tcPr>
          <w:p w14:paraId="084259FF" w14:textId="77777777" w:rsidR="00DB7AD5" w:rsidRPr="00660808" w:rsidRDefault="00DB7AD5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sz w:val="22"/>
                <w:szCs w:val="22"/>
              </w:rPr>
              <w:t>14 (16.7)</w:t>
            </w:r>
          </w:p>
        </w:tc>
        <w:tc>
          <w:tcPr>
            <w:tcW w:w="2835" w:type="dxa"/>
          </w:tcPr>
          <w:p w14:paraId="6BFED759" w14:textId="77777777" w:rsidR="00DB7AD5" w:rsidRPr="00660808" w:rsidRDefault="00DB7AD5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sz w:val="22"/>
                <w:szCs w:val="22"/>
              </w:rPr>
              <w:t>64 (20.6)</w:t>
            </w:r>
          </w:p>
        </w:tc>
      </w:tr>
      <w:tr w:rsidR="00DB7AD5" w:rsidRPr="00660808" w14:paraId="72EAC768" w14:textId="77777777" w:rsidTr="00F45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0676F780" w14:textId="77777777" w:rsidR="00DB7AD5" w:rsidRPr="00660808" w:rsidRDefault="00DB7AD5" w:rsidP="00F4575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yocardial infarction</w:t>
            </w:r>
          </w:p>
        </w:tc>
        <w:tc>
          <w:tcPr>
            <w:tcW w:w="2694" w:type="dxa"/>
          </w:tcPr>
          <w:p w14:paraId="1D019423" w14:textId="77777777" w:rsidR="00DB7AD5" w:rsidRPr="00660808" w:rsidRDefault="00DB7AD5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sz w:val="22"/>
                <w:szCs w:val="22"/>
              </w:rPr>
              <w:t>7 (8.3)</w:t>
            </w:r>
          </w:p>
        </w:tc>
        <w:tc>
          <w:tcPr>
            <w:tcW w:w="2835" w:type="dxa"/>
          </w:tcPr>
          <w:p w14:paraId="790E9010" w14:textId="77777777" w:rsidR="00DB7AD5" w:rsidRPr="00660808" w:rsidRDefault="00DB7AD5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sz w:val="22"/>
                <w:szCs w:val="22"/>
              </w:rPr>
              <w:t>34 (11.0)</w:t>
            </w:r>
          </w:p>
        </w:tc>
      </w:tr>
      <w:tr w:rsidR="00DB7AD5" w:rsidRPr="00660808" w14:paraId="267E23B3" w14:textId="77777777" w:rsidTr="00F45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33F0C93B" w14:textId="77777777" w:rsidR="00DB7AD5" w:rsidRPr="00660808" w:rsidRDefault="00DB7AD5" w:rsidP="00F4575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troke</w:t>
            </w:r>
          </w:p>
        </w:tc>
        <w:tc>
          <w:tcPr>
            <w:tcW w:w="2694" w:type="dxa"/>
          </w:tcPr>
          <w:p w14:paraId="3764BE5E" w14:textId="77777777" w:rsidR="00DB7AD5" w:rsidRPr="00660808" w:rsidRDefault="00DB7AD5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sz w:val="22"/>
                <w:szCs w:val="22"/>
              </w:rPr>
              <w:t>20 (23.8)</w:t>
            </w:r>
          </w:p>
        </w:tc>
        <w:tc>
          <w:tcPr>
            <w:tcW w:w="2835" w:type="dxa"/>
          </w:tcPr>
          <w:p w14:paraId="10680408" w14:textId="77777777" w:rsidR="00DB7AD5" w:rsidRPr="00660808" w:rsidRDefault="00DB7AD5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sz w:val="22"/>
                <w:szCs w:val="22"/>
              </w:rPr>
              <w:t>42 (13.5)</w:t>
            </w:r>
          </w:p>
        </w:tc>
      </w:tr>
      <w:tr w:rsidR="00DB7AD5" w:rsidRPr="00660808" w14:paraId="364A3766" w14:textId="77777777" w:rsidTr="00F45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502C55B5" w14:textId="77777777" w:rsidR="00DB7AD5" w:rsidRPr="00660808" w:rsidRDefault="00DB7AD5" w:rsidP="00F4575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ll-cause mortality</w:t>
            </w:r>
          </w:p>
        </w:tc>
        <w:tc>
          <w:tcPr>
            <w:tcW w:w="2694" w:type="dxa"/>
          </w:tcPr>
          <w:p w14:paraId="4FE0D144" w14:textId="77777777" w:rsidR="00DB7AD5" w:rsidRPr="00660808" w:rsidRDefault="00DB7AD5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sz w:val="22"/>
                <w:szCs w:val="22"/>
              </w:rPr>
              <w:t>38 (45.2)</w:t>
            </w:r>
          </w:p>
        </w:tc>
        <w:tc>
          <w:tcPr>
            <w:tcW w:w="2835" w:type="dxa"/>
          </w:tcPr>
          <w:p w14:paraId="7CED56C3" w14:textId="77777777" w:rsidR="00DB7AD5" w:rsidRPr="00660808" w:rsidRDefault="00DB7AD5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sz w:val="22"/>
                <w:szCs w:val="22"/>
              </w:rPr>
              <w:t>121 (39.0)</w:t>
            </w:r>
          </w:p>
        </w:tc>
      </w:tr>
      <w:tr w:rsidR="00DB7AD5" w:rsidRPr="00660808" w14:paraId="0937A51B" w14:textId="77777777" w:rsidTr="00F45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583C1F51" w14:textId="77777777" w:rsidR="00DB7AD5" w:rsidRPr="00660808" w:rsidRDefault="00DB7AD5" w:rsidP="00F4575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schemic stroke</w:t>
            </w:r>
          </w:p>
        </w:tc>
        <w:tc>
          <w:tcPr>
            <w:tcW w:w="2694" w:type="dxa"/>
          </w:tcPr>
          <w:p w14:paraId="158A4969" w14:textId="77777777" w:rsidR="00DB7AD5" w:rsidRPr="00660808" w:rsidRDefault="00DB7AD5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sz w:val="22"/>
                <w:szCs w:val="22"/>
              </w:rPr>
              <w:t>18 (21.4)</w:t>
            </w:r>
          </w:p>
        </w:tc>
        <w:tc>
          <w:tcPr>
            <w:tcW w:w="2835" w:type="dxa"/>
          </w:tcPr>
          <w:p w14:paraId="251DACED" w14:textId="77777777" w:rsidR="00DB7AD5" w:rsidRPr="00660808" w:rsidRDefault="00DB7AD5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sz w:val="22"/>
                <w:szCs w:val="22"/>
              </w:rPr>
              <w:t>36 (11.6)</w:t>
            </w:r>
          </w:p>
        </w:tc>
      </w:tr>
      <w:tr w:rsidR="00DB7AD5" w:rsidRPr="00660808" w14:paraId="3C0CD037" w14:textId="77777777" w:rsidTr="00F45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36C5B096" w14:textId="77777777" w:rsidR="00DB7AD5" w:rsidRPr="00660808" w:rsidRDefault="00DB7AD5" w:rsidP="00F4575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Fracture</w:t>
            </w:r>
          </w:p>
        </w:tc>
        <w:tc>
          <w:tcPr>
            <w:tcW w:w="2694" w:type="dxa"/>
          </w:tcPr>
          <w:p w14:paraId="591431AC" w14:textId="77777777" w:rsidR="00DB7AD5" w:rsidRPr="00660808" w:rsidRDefault="00DB7AD5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sz w:val="22"/>
                <w:szCs w:val="22"/>
              </w:rPr>
              <w:t>27 (32.1)</w:t>
            </w:r>
          </w:p>
        </w:tc>
        <w:tc>
          <w:tcPr>
            <w:tcW w:w="2835" w:type="dxa"/>
          </w:tcPr>
          <w:p w14:paraId="1F1EF5D7" w14:textId="77777777" w:rsidR="00DB7AD5" w:rsidRPr="00660808" w:rsidRDefault="00DB7AD5" w:rsidP="00F4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sz w:val="22"/>
                <w:szCs w:val="22"/>
              </w:rPr>
              <w:t>58 (18.7)</w:t>
            </w:r>
          </w:p>
        </w:tc>
      </w:tr>
      <w:tr w:rsidR="00DB7AD5" w:rsidRPr="00660808" w14:paraId="4A38B474" w14:textId="77777777" w:rsidTr="00F45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529C8FFE" w14:textId="77777777" w:rsidR="00DB7AD5" w:rsidRPr="00660808" w:rsidRDefault="00DB7AD5" w:rsidP="00F4575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erious bleeding</w:t>
            </w:r>
          </w:p>
        </w:tc>
        <w:tc>
          <w:tcPr>
            <w:tcW w:w="2694" w:type="dxa"/>
          </w:tcPr>
          <w:p w14:paraId="5B4CF517" w14:textId="77777777" w:rsidR="00DB7AD5" w:rsidRPr="00660808" w:rsidRDefault="00DB7AD5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sz w:val="22"/>
                <w:szCs w:val="22"/>
              </w:rPr>
              <w:t>6 (7.1)</w:t>
            </w:r>
          </w:p>
        </w:tc>
        <w:tc>
          <w:tcPr>
            <w:tcW w:w="2835" w:type="dxa"/>
          </w:tcPr>
          <w:p w14:paraId="2613EEA8" w14:textId="77777777" w:rsidR="00DB7AD5" w:rsidRPr="00660808" w:rsidRDefault="00DB7AD5" w:rsidP="00F45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60808">
              <w:rPr>
                <w:rFonts w:ascii="Times New Roman" w:hAnsi="Times New Roman" w:cs="Times New Roman"/>
                <w:sz w:val="22"/>
                <w:szCs w:val="22"/>
              </w:rPr>
              <w:t>32 (10.3)</w:t>
            </w:r>
          </w:p>
        </w:tc>
      </w:tr>
    </w:tbl>
    <w:bookmarkEnd w:id="0"/>
    <w:p w14:paraId="1FD32FE1" w14:textId="40F04531" w:rsidR="008E0861" w:rsidRPr="00660808" w:rsidRDefault="00F34CBF">
      <w:pPr>
        <w:rPr>
          <w:rFonts w:ascii="Times New Roman" w:hAnsi="Times New Roman" w:cs="Times New Roman"/>
          <w:b/>
          <w:bCs/>
        </w:rPr>
      </w:pPr>
      <w:r w:rsidRPr="00660808">
        <w:rPr>
          <w:rFonts w:ascii="Times New Roman" w:hAnsi="Times New Roman" w:cs="Times New Roman"/>
          <w:b/>
          <w:bCs/>
        </w:rPr>
        <w:t>S</w:t>
      </w:r>
      <w:r w:rsidR="00F4575C">
        <w:rPr>
          <w:rFonts w:ascii="Times New Roman" w:hAnsi="Times New Roman" w:cs="Times New Roman"/>
          <w:b/>
          <w:bCs/>
        </w:rPr>
        <w:t>2</w:t>
      </w:r>
      <w:r w:rsidRPr="00660808">
        <w:rPr>
          <w:rFonts w:ascii="Times New Roman" w:hAnsi="Times New Roman" w:cs="Times New Roman"/>
          <w:b/>
          <w:bCs/>
        </w:rPr>
        <w:t xml:space="preserve"> Table.</w:t>
      </w:r>
      <w:r w:rsidR="00660808" w:rsidRPr="00660808">
        <w:rPr>
          <w:rFonts w:ascii="Times New Roman" w:hAnsi="Times New Roman" w:cs="Times New Roman"/>
          <w:b/>
          <w:bCs/>
        </w:rPr>
        <w:t xml:space="preserve"> </w:t>
      </w:r>
      <w:r w:rsidR="00F4575C">
        <w:rPr>
          <w:rFonts w:ascii="Times New Roman" w:hAnsi="Times New Roman" w:cs="Times New Roman"/>
          <w:b/>
          <w:bCs/>
        </w:rPr>
        <w:t xml:space="preserve">Comparison of patients who discontinued active participation before 3 years to those who participated </w:t>
      </w:r>
      <w:r w:rsidR="00381D86">
        <w:rPr>
          <w:rFonts w:ascii="Times New Roman" w:hAnsi="Times New Roman" w:cs="Times New Roman"/>
          <w:b/>
          <w:bCs/>
        </w:rPr>
        <w:t xml:space="preserve">for </w:t>
      </w:r>
      <w:r w:rsidR="00F4575C">
        <w:rPr>
          <w:rFonts w:ascii="Times New Roman" w:hAnsi="Times New Roman" w:cs="Times New Roman"/>
          <w:b/>
          <w:bCs/>
        </w:rPr>
        <w:t>at least 3 years.</w:t>
      </w:r>
    </w:p>
    <w:p w14:paraId="1ECB7D82" w14:textId="5A04D108" w:rsidR="00540A88" w:rsidRPr="00E30DDF" w:rsidRDefault="00660808" w:rsidP="00F4575C">
      <w:pPr>
        <w:spacing w:line="360" w:lineRule="auto"/>
        <w:rPr>
          <w:rFonts w:ascii="Times New Roman" w:hAnsi="Times New Roman" w:cs="Times New Roman"/>
        </w:rPr>
      </w:pPr>
      <w:bookmarkStart w:id="1" w:name="_Hlk183275979"/>
      <w:r w:rsidRPr="00660808">
        <w:rPr>
          <w:rFonts w:ascii="Times New Roman" w:hAnsi="Times New Roman" w:cs="Times New Roman"/>
        </w:rPr>
        <w:t xml:space="preserve">Categorical values are presented </w:t>
      </w:r>
      <w:bookmarkEnd w:id="1"/>
      <w:r w:rsidRPr="00660808">
        <w:rPr>
          <w:rFonts w:ascii="Times New Roman" w:hAnsi="Times New Roman" w:cs="Times New Roman"/>
        </w:rPr>
        <w:t>as N (%) and quantitative values as median (interquartile range).</w:t>
      </w:r>
      <w:r w:rsidR="009B4A04">
        <w:rPr>
          <w:rFonts w:ascii="Times New Roman" w:hAnsi="Times New Roman" w:cs="Times New Roman"/>
        </w:rPr>
        <w:t xml:space="preserve"> </w:t>
      </w:r>
      <w:r w:rsidRPr="00660808">
        <w:rPr>
          <w:rFonts w:ascii="Times New Roman" w:hAnsi="Times New Roman" w:cs="Times New Roman"/>
        </w:rPr>
        <w:t xml:space="preserve">TIA, transient ischemic attack. </w:t>
      </w:r>
    </w:p>
    <w:sectPr w:rsidR="00540A88" w:rsidRPr="00E30DD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9FB"/>
    <w:rsid w:val="00011882"/>
    <w:rsid w:val="001209EB"/>
    <w:rsid w:val="002B57D7"/>
    <w:rsid w:val="00381D86"/>
    <w:rsid w:val="003B0AAB"/>
    <w:rsid w:val="00452A47"/>
    <w:rsid w:val="00540A88"/>
    <w:rsid w:val="00660808"/>
    <w:rsid w:val="00781329"/>
    <w:rsid w:val="007833B5"/>
    <w:rsid w:val="007B754A"/>
    <w:rsid w:val="008159FB"/>
    <w:rsid w:val="00882080"/>
    <w:rsid w:val="008C4E33"/>
    <w:rsid w:val="008E0861"/>
    <w:rsid w:val="009B4A04"/>
    <w:rsid w:val="00B95E81"/>
    <w:rsid w:val="00C06F8F"/>
    <w:rsid w:val="00C13BD8"/>
    <w:rsid w:val="00C53C32"/>
    <w:rsid w:val="00DB7AD5"/>
    <w:rsid w:val="00E30DDF"/>
    <w:rsid w:val="00F34CBF"/>
    <w:rsid w:val="00F4575C"/>
    <w:rsid w:val="00F6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82F8A2D"/>
  <w15:chartTrackingRefBased/>
  <w15:docId w15:val="{D58CEAC5-F697-46B9-B2A7-DFF7CB724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59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59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59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9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59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9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59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59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59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9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59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59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59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59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59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59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59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59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59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59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59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59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59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59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59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59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59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59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59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59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E086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3</TotalTime>
  <Pages>1</Pages>
  <Words>163</Words>
  <Characters>914</Characters>
  <Application>Microsoft Office Word</Application>
  <DocSecurity>0</DocSecurity>
  <Lines>70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Ingard</dc:creator>
  <cp:keywords/>
  <dc:description/>
  <cp:lastModifiedBy>Karl Ingard</cp:lastModifiedBy>
  <cp:revision>8</cp:revision>
  <dcterms:created xsi:type="dcterms:W3CDTF">2025-06-28T12:41:00Z</dcterms:created>
  <dcterms:modified xsi:type="dcterms:W3CDTF">2025-07-01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57d89e-055b-41b5-87b5-8ee0d0348526</vt:lpwstr>
  </property>
</Properties>
</file>